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1AD2" w:rsidRPr="00B107AF" w:rsidRDefault="005B1AD2" w:rsidP="005B1AD2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File. R Script. </w:t>
      </w:r>
      <w:r>
        <w:rPr>
          <w:rFonts w:ascii="Times New Roman" w:hAnsi="Times New Roman" w:cs="Times New Roman"/>
        </w:rPr>
        <w:t>R script to define the study cohort from raw data.</w:t>
      </w:r>
    </w:p>
    <w:p w:rsidR="005B1AD2" w:rsidRDefault="005B1AD2" w:rsidP="005B1AD2">
      <w:pPr>
        <w:spacing w:line="276" w:lineRule="auto"/>
        <w:rPr>
          <w:rFonts w:ascii="Times New Roman" w:hAnsi="Times New Roman" w:cs="Times New Roman"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rary(dplyr)</w:t>
      </w: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rary(mlr3)</w:t>
      </w: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rary(ggplot2)</w:t>
      </w:r>
    </w:p>
    <w:p w:rsidR="005B1AD2" w:rsidRDefault="005B1AD2" w:rsidP="005B1AD2">
      <w:pPr>
        <w:rPr>
          <w:rFonts w:ascii="Times New Roman" w:hAnsi="Times New Roman" w:cs="Times New Roman"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study cohort</w:t>
      </w: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data = read.csv(file.choose())</w:t>
      </w:r>
    </w:p>
    <w:p w:rsidR="005B1AD2" w:rsidRDefault="005B1AD2" w:rsidP="005B1AD2">
      <w:pPr>
        <w:rPr>
          <w:rFonts w:ascii="Times New Roman" w:hAnsi="Times New Roman" w:cs="Times New Roman"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erg_data = alldata %&gt;% filter(triage == “2”)</w:t>
      </w:r>
    </w:p>
    <w:p w:rsidR="005B1AD2" w:rsidRDefault="005B1AD2" w:rsidP="005B1AD2">
      <w:pPr>
        <w:rPr>
          <w:rFonts w:ascii="Times New Roman" w:hAnsi="Times New Roman" w:cs="Times New Roman"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erg_data = emerge_data %&gt;% filter(admambul == “G” | admambul == “N”)</w:t>
      </w:r>
    </w:p>
    <w:p w:rsidR="005B1AD2" w:rsidRDefault="005B1AD2" w:rsidP="005B1AD2">
      <w:pPr>
        <w:rPr>
          <w:rFonts w:ascii="Times New Roman" w:hAnsi="Times New Roman" w:cs="Times New Roman"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erg_data = emerg_data %&gt;% filter(urgentcare == 0)</w:t>
      </w:r>
    </w:p>
    <w:p w:rsidR="005B1AD2" w:rsidRDefault="005B1AD2" w:rsidP="005B1AD2">
      <w:pPr>
        <w:rPr>
          <w:rFonts w:ascii="Times New Roman" w:hAnsi="Times New Roman" w:cs="Times New Roman"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selection of study variables</w:t>
      </w: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ort_data = select(emerg_data, age_group, sex, accessphc, hyper, diabetes, copd, asthma, RA, CHF, bowel_disease, cancer, admambul, complaint, rural, refersource, visdisp2005, HCD)</w:t>
      </w:r>
    </w:p>
    <w:p w:rsidR="005B1AD2" w:rsidRDefault="005B1AD2" w:rsidP="005B1AD2">
      <w:pPr>
        <w:rPr>
          <w:rFonts w:ascii="Times New Roman" w:hAnsi="Times New Roman" w:cs="Times New Roman"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ort_data = cohort_data %&gt;% filter(visdisp2005 == 1 | visdisp2005 == 6 |</w:t>
      </w:r>
      <w:r w:rsidRPr="00654C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sdisp2005 == 7 |</w:t>
      </w:r>
      <w:r w:rsidRPr="00654C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sdisp2005 == 15 | visdisp2005 == 16 |</w:t>
      </w:r>
      <w:r w:rsidRPr="00654C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sdisp2005 == 17)</w:t>
      </w:r>
    </w:p>
    <w:p w:rsidR="005B1AD2" w:rsidRDefault="005B1AD2" w:rsidP="005B1AD2">
      <w:pPr>
        <w:rPr>
          <w:rFonts w:ascii="Times New Roman" w:hAnsi="Times New Roman" w:cs="Times New Roman"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ort_data = cohort_data %&gt;% mutate(outcome = ifelse(visdisp2005 == 6 | visdisp2005 == 7, “0”, “1”))</w:t>
      </w:r>
    </w:p>
    <w:p w:rsidR="005B1AD2" w:rsidRDefault="005B1AD2" w:rsidP="005B1AD2">
      <w:pPr>
        <w:rPr>
          <w:rFonts w:ascii="Times New Roman" w:hAnsi="Times New Roman" w:cs="Times New Roman"/>
          <w:b/>
          <w:bCs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ort_data = cohort_data %&gt;% mutate(age = ifelse(age_group == “40-44” | age_group == “45-49” | age_group == “50-54” | age_group == “55-59” | age_group == “60-64”, “40-64”, ifelse(age_group == “65-69” | age_group == “70-74” |</w:t>
      </w:r>
      <w:r w:rsidRPr="009D7D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_group == “75-79” |</w:t>
      </w:r>
      <w:r w:rsidRPr="009D7D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_group == “80-84” |</w:t>
      </w:r>
      <w:r w:rsidRPr="009D7D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_group == “85-89” |</w:t>
      </w:r>
      <w:r w:rsidRPr="009D7D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_group == “90-94” |</w:t>
      </w:r>
      <w:r w:rsidRPr="009D7D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_group == “95-99” |</w:t>
      </w:r>
      <w:r w:rsidRPr="009D7D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_group == “100-105”, “65-105”, “18-39”))))</w:t>
      </w:r>
    </w:p>
    <w:p w:rsidR="005B1AD2" w:rsidRDefault="005B1AD2" w:rsidP="005B1AD2">
      <w:pPr>
        <w:rPr>
          <w:rFonts w:ascii="Times New Roman" w:hAnsi="Times New Roman" w:cs="Times New Roman"/>
          <w:b/>
          <w:bCs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ort_data = rename(cohort_data, transportmode = admambul)</w:t>
      </w:r>
    </w:p>
    <w:p w:rsidR="005B1AD2" w:rsidRDefault="005B1AD2" w:rsidP="005B1AD2">
      <w:pPr>
        <w:rPr>
          <w:rFonts w:ascii="Times New Roman" w:hAnsi="Times New Roman" w:cs="Times New Roman"/>
          <w:b/>
          <w:bCs/>
        </w:rPr>
      </w:pP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ort_data = cohort_data %&gt;% mutate(refer = ifelse(refersource == 1, “self”, ifelse(refersource == 3, “ambulatory care service”, ifelse(refersource == 4, “private practice”, ifelse(refersource == 7, “residential care facility”, “other”))))</w:t>
      </w:r>
    </w:p>
    <w:p w:rsidR="005B1AD2" w:rsidRDefault="005B1AD2" w:rsidP="005B1AD2">
      <w:pPr>
        <w:rPr>
          <w:rFonts w:ascii="Times New Roman" w:hAnsi="Times New Roman" w:cs="Times New Roman"/>
          <w:b/>
          <w:bCs/>
        </w:rPr>
      </w:pPr>
    </w:p>
    <w:p w:rsidR="005B1AD2" w:rsidRPr="00377747" w:rsidRDefault="005B1AD2" w:rsidP="005B1AD2">
      <w:pPr>
        <w:rPr>
          <w:rFonts w:ascii="Times New Roman" w:hAnsi="Times New Roman" w:cs="Times New Roman"/>
        </w:rPr>
      </w:pPr>
      <w:r w:rsidRPr="00377747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conversion to factors for machine learning</w:t>
      </w:r>
    </w:p>
    <w:p w:rsidR="005B1AD2" w:rsidRPr="007A137B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l_data = select(cohort_data, outcome, age, sex, accessphc, hyper, diabetes, copd, asthma, RA, CHF, bowel_disease, cancer, transportmode, complaint, rural, refer, homecare)</w:t>
      </w: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l_data$age = as.factor(ml_data$age)</w:t>
      </w: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l_data$acsc = as.factor(ml_data$acsc)</w:t>
      </w:r>
    </w:p>
    <w:p w:rsidR="005B1AD2" w:rsidRDefault="005B1AD2" w:rsidP="005B1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l_data$refer = as.factor(ml_data$refer)</w:t>
      </w:r>
    </w:p>
    <w:p w:rsidR="005B1AD2" w:rsidRDefault="005B1AD2" w:rsidP="005B1AD2">
      <w:pPr>
        <w:spacing w:line="276" w:lineRule="auto"/>
        <w:rPr>
          <w:rFonts w:ascii="Times New Roman" w:hAnsi="Times New Roman" w:cs="Times New Roman"/>
          <w:b/>
          <w:bCs/>
        </w:rPr>
      </w:pPr>
    </w:p>
    <w:p w:rsidR="00EA391D" w:rsidRDefault="00EA391D"/>
    <w:sectPr w:rsidR="00EA391D" w:rsidSect="00F416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AD2"/>
    <w:rsid w:val="004760F4"/>
    <w:rsid w:val="005B1AD2"/>
    <w:rsid w:val="00EA391D"/>
    <w:rsid w:val="00F4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AC681BB-AAEC-3146-B691-44783C36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A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rum</dc:creator>
  <cp:keywords/>
  <dc:description/>
  <cp:lastModifiedBy>Ryan Strum</cp:lastModifiedBy>
  <cp:revision>1</cp:revision>
  <dcterms:created xsi:type="dcterms:W3CDTF">2023-07-21T02:51:00Z</dcterms:created>
  <dcterms:modified xsi:type="dcterms:W3CDTF">2023-07-21T02:51:00Z</dcterms:modified>
</cp:coreProperties>
</file>